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250" w:rsidRPr="003F5B78" w:rsidRDefault="00FA0F99" w:rsidP="0019334B">
      <w:pPr>
        <w:spacing w:after="120"/>
        <w:ind w:left="-126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</w:t>
      </w:r>
      <w:r w:rsidR="009158E4">
        <w:rPr>
          <w:rFonts w:ascii="Arial" w:hAnsi="Arial" w:cs="Arial"/>
          <w:b/>
        </w:rPr>
        <w:t xml:space="preserve"> Table 1.</w:t>
      </w:r>
      <w:proofErr w:type="gramEnd"/>
      <w:r w:rsidR="009158E4">
        <w:rPr>
          <w:rFonts w:ascii="Arial" w:hAnsi="Arial" w:cs="Arial"/>
          <w:b/>
        </w:rPr>
        <w:t xml:space="preserve"> </w:t>
      </w:r>
      <w:r w:rsidR="00E24EC2">
        <w:rPr>
          <w:rFonts w:ascii="Arial" w:hAnsi="Arial" w:cs="Arial"/>
          <w:b/>
        </w:rPr>
        <w:t xml:space="preserve">Genomic Locations and Sequences of </w:t>
      </w:r>
      <w:proofErr w:type="spellStart"/>
      <w:r w:rsidR="00FC0250" w:rsidRPr="003F5B78">
        <w:rPr>
          <w:rFonts w:ascii="Arial" w:hAnsi="Arial" w:cs="Arial"/>
          <w:b/>
          <w:i/>
        </w:rPr>
        <w:t>Rubie</w:t>
      </w:r>
      <w:proofErr w:type="spellEnd"/>
      <w:r w:rsidR="00F66743">
        <w:rPr>
          <w:rFonts w:ascii="Arial" w:hAnsi="Arial" w:cs="Arial"/>
          <w:b/>
        </w:rPr>
        <w:t xml:space="preserve"> </w:t>
      </w:r>
      <w:proofErr w:type="spellStart"/>
      <w:r w:rsidR="00FC0250">
        <w:rPr>
          <w:rFonts w:ascii="Arial" w:hAnsi="Arial" w:cs="Arial"/>
          <w:b/>
        </w:rPr>
        <w:t>Exon</w:t>
      </w:r>
      <w:r w:rsidR="00E24EC2">
        <w:rPr>
          <w:rFonts w:ascii="Arial" w:hAnsi="Arial" w:cs="Arial"/>
          <w:b/>
        </w:rPr>
        <w:t>s</w:t>
      </w:r>
      <w:proofErr w:type="spellEnd"/>
      <w:r w:rsidR="00FC0250">
        <w:rPr>
          <w:rFonts w:ascii="Arial" w:hAnsi="Arial" w:cs="Arial"/>
          <w:b/>
        </w:rPr>
        <w:t xml:space="preserve"> </w:t>
      </w:r>
    </w:p>
    <w:tbl>
      <w:tblPr>
        <w:tblStyle w:val="TableGrid"/>
        <w:tblW w:w="9675" w:type="dxa"/>
        <w:tblLayout w:type="fixed"/>
        <w:tblLook w:val="04A0"/>
      </w:tblPr>
      <w:tblGrid>
        <w:gridCol w:w="756"/>
        <w:gridCol w:w="954"/>
        <w:gridCol w:w="2808"/>
        <w:gridCol w:w="5157"/>
      </w:tblGrid>
      <w:tr w:rsidR="00FC0250" w:rsidTr="00F965C5">
        <w:tc>
          <w:tcPr>
            <w:tcW w:w="756" w:type="dxa"/>
            <w:vAlign w:val="center"/>
          </w:tcPr>
          <w:p w:rsidR="00FC0250" w:rsidRPr="007E4529" w:rsidRDefault="00FC0250" w:rsidP="00F965C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7E4529">
              <w:rPr>
                <w:rFonts w:ascii="Arial" w:hAnsi="Arial" w:cs="Arial"/>
                <w:b/>
              </w:rPr>
              <w:t>Exon</w:t>
            </w:r>
            <w:proofErr w:type="spellEnd"/>
          </w:p>
        </w:tc>
        <w:tc>
          <w:tcPr>
            <w:tcW w:w="954" w:type="dxa"/>
          </w:tcPr>
          <w:p w:rsidR="00FC0250" w:rsidRPr="007E4529" w:rsidRDefault="00FC0250" w:rsidP="00F965C5">
            <w:pPr>
              <w:jc w:val="center"/>
              <w:rPr>
                <w:rFonts w:ascii="Arial" w:hAnsi="Arial" w:cs="Arial"/>
                <w:b/>
              </w:rPr>
            </w:pPr>
            <w:r w:rsidRPr="007E4529">
              <w:rPr>
                <w:rFonts w:ascii="Arial" w:hAnsi="Arial" w:cs="Arial"/>
                <w:b/>
              </w:rPr>
              <w:t>Length (</w:t>
            </w:r>
            <w:proofErr w:type="spellStart"/>
            <w:r w:rsidRPr="007E4529">
              <w:rPr>
                <w:rFonts w:ascii="Arial" w:hAnsi="Arial" w:cs="Arial"/>
                <w:b/>
              </w:rPr>
              <w:t>bp</w:t>
            </w:r>
            <w:proofErr w:type="spellEnd"/>
            <w:r w:rsidRPr="007E452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808" w:type="dxa"/>
          </w:tcPr>
          <w:p w:rsidR="00FC0250" w:rsidRPr="007E4529" w:rsidRDefault="00FC0250" w:rsidP="00F965C5">
            <w:pPr>
              <w:jc w:val="center"/>
              <w:rPr>
                <w:rFonts w:ascii="Arial" w:hAnsi="Arial" w:cs="Arial"/>
                <w:b/>
              </w:rPr>
            </w:pPr>
            <w:r w:rsidRPr="007E4529">
              <w:rPr>
                <w:rFonts w:ascii="Arial" w:hAnsi="Arial" w:cs="Arial"/>
                <w:b/>
              </w:rPr>
              <w:t>Genomic Location</w:t>
            </w:r>
          </w:p>
          <w:p w:rsidR="00FC0250" w:rsidRPr="007E4529" w:rsidRDefault="00FC0250" w:rsidP="00F965C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July 2007 Assembly)</w:t>
            </w:r>
          </w:p>
        </w:tc>
        <w:tc>
          <w:tcPr>
            <w:tcW w:w="5157" w:type="dxa"/>
            <w:vAlign w:val="center"/>
          </w:tcPr>
          <w:p w:rsidR="00FC0250" w:rsidRPr="007E4529" w:rsidRDefault="00FC0250" w:rsidP="00F965C5">
            <w:pPr>
              <w:jc w:val="center"/>
              <w:rPr>
                <w:rFonts w:ascii="Arial" w:hAnsi="Arial" w:cs="Arial"/>
                <w:b/>
              </w:rPr>
            </w:pPr>
            <w:r w:rsidRPr="007E4529">
              <w:rPr>
                <w:rFonts w:ascii="Arial" w:hAnsi="Arial" w:cs="Arial"/>
                <w:b/>
              </w:rPr>
              <w:t>Sequence</w:t>
            </w:r>
          </w:p>
        </w:tc>
      </w:tr>
      <w:tr w:rsidR="00FC0250" w:rsidTr="00F965C5">
        <w:tc>
          <w:tcPr>
            <w:tcW w:w="756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1</w:t>
            </w:r>
          </w:p>
        </w:tc>
        <w:tc>
          <w:tcPr>
            <w:tcW w:w="954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173</w:t>
            </w:r>
          </w:p>
        </w:tc>
        <w:tc>
          <w:tcPr>
            <w:tcW w:w="2808" w:type="dxa"/>
            <w:vAlign w:val="center"/>
          </w:tcPr>
          <w:p w:rsidR="00FC0250" w:rsidRDefault="00FC0250" w:rsidP="00F965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</w:rPr>
            </w:pPr>
          </w:p>
          <w:p w:rsidR="00FC0250" w:rsidRPr="0016597D" w:rsidRDefault="00FC0250" w:rsidP="00F965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</w:rPr>
            </w:pPr>
            <w:r w:rsidRPr="0016597D">
              <w:rPr>
                <w:rFonts w:ascii="Arial" w:eastAsia="Times New Roman" w:hAnsi="Arial" w:cs="Arial"/>
              </w:rPr>
              <w:t>14: 47195354 - 47195526</w:t>
            </w:r>
          </w:p>
          <w:p w:rsidR="00FC0250" w:rsidRDefault="00FC0250" w:rsidP="00F965C5">
            <w:pPr>
              <w:jc w:val="center"/>
            </w:pPr>
          </w:p>
        </w:tc>
        <w:tc>
          <w:tcPr>
            <w:tcW w:w="5157" w:type="dxa"/>
          </w:tcPr>
          <w:p w:rsidR="00FC0250" w:rsidRPr="007E4529" w:rsidRDefault="00FC0250" w:rsidP="00FC0250">
            <w:pPr>
              <w:pStyle w:val="BodyText"/>
              <w:spacing w:before="200" w:after="120"/>
              <w:jc w:val="both"/>
              <w:rPr>
                <w:rFonts w:ascii="Arial" w:hAnsi="Arial"/>
                <w:sz w:val="20"/>
              </w:rPr>
            </w:pPr>
            <w:r w:rsidRPr="007E4529">
              <w:rPr>
                <w:rFonts w:ascii="Arial" w:hAnsi="Arial"/>
                <w:sz w:val="20"/>
              </w:rPr>
              <w:t>GCTCGAGATTATGCCTCTTCCTTGTGTCGACTTCGCTTTCCATCTGTGAACTGGGAAAGGTGACCAGTAGGCTGCATGCTCTAAAGATGCTAAAGATGTAGCACATGCCCAGCCCCCATGGTCCCAGCCTGTCACCAGGCCATTCTGCTGCTACCAGAAACTTGCTGTTTAGG</w:t>
            </w:r>
          </w:p>
        </w:tc>
      </w:tr>
      <w:tr w:rsidR="00FC0250" w:rsidRPr="007619C8" w:rsidTr="00F965C5">
        <w:tc>
          <w:tcPr>
            <w:tcW w:w="756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2</w:t>
            </w:r>
          </w:p>
        </w:tc>
        <w:tc>
          <w:tcPr>
            <w:tcW w:w="954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163</w:t>
            </w:r>
          </w:p>
        </w:tc>
        <w:tc>
          <w:tcPr>
            <w:tcW w:w="2808" w:type="dxa"/>
            <w:vAlign w:val="center"/>
          </w:tcPr>
          <w:p w:rsidR="00FC0250" w:rsidRDefault="00FC0250" w:rsidP="00F965C5">
            <w:pPr>
              <w:pStyle w:val="HTMLPreformatted"/>
              <w:jc w:val="center"/>
              <w:rPr>
                <w:rStyle w:val="HTMLTypewriter"/>
                <w:rFonts w:ascii="Arial" w:eastAsia="Times" w:hAnsi="Arial" w:cs="Arial"/>
                <w:sz w:val="22"/>
                <w:szCs w:val="22"/>
              </w:rPr>
            </w:pPr>
          </w:p>
          <w:p w:rsidR="00FC0250" w:rsidRPr="0016597D" w:rsidRDefault="00FC0250" w:rsidP="00F965C5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 xml:space="preserve">14: 47190762 - </w:t>
            </w:r>
            <w:r w:rsidRPr="0016597D"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>47190924</w:t>
            </w:r>
          </w:p>
          <w:p w:rsidR="00FC0250" w:rsidRPr="0016597D" w:rsidRDefault="00FC0250" w:rsidP="00F965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57" w:type="dxa"/>
          </w:tcPr>
          <w:p w:rsidR="00FC0250" w:rsidRPr="007E4529" w:rsidRDefault="00FC0250" w:rsidP="00FC0250">
            <w:pPr>
              <w:pStyle w:val="BodyText"/>
              <w:spacing w:before="200" w:after="120"/>
              <w:jc w:val="both"/>
              <w:rPr>
                <w:rFonts w:ascii="Arial" w:hAnsi="Arial"/>
                <w:sz w:val="20"/>
              </w:rPr>
            </w:pPr>
            <w:r w:rsidRPr="007E4529">
              <w:rPr>
                <w:rFonts w:ascii="Arial" w:hAnsi="Arial"/>
                <w:sz w:val="20"/>
              </w:rPr>
              <w:t>ACTTCCATCTGCAGGCAAGTGGGGCCATGGGATCTGCTAACATGCAGAAGGAAGATAGCAGCTCTTTGTGAACTCTCGGGCCTGCTGCACAATAAGCCAGAACAACACAGAGACAAGATGCTTTGGAACGTCTGGGAGTCTCTGCTGTCTTATTACATACAAG</w:t>
            </w:r>
          </w:p>
        </w:tc>
      </w:tr>
      <w:tr w:rsidR="00FC0250" w:rsidTr="00F965C5">
        <w:tc>
          <w:tcPr>
            <w:tcW w:w="756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3</w:t>
            </w:r>
          </w:p>
        </w:tc>
        <w:tc>
          <w:tcPr>
            <w:tcW w:w="954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66</w:t>
            </w:r>
          </w:p>
        </w:tc>
        <w:tc>
          <w:tcPr>
            <w:tcW w:w="2808" w:type="dxa"/>
            <w:vAlign w:val="center"/>
          </w:tcPr>
          <w:p w:rsidR="00FC0250" w:rsidRDefault="00FC0250" w:rsidP="00F965C5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FC0250" w:rsidRPr="0016597D" w:rsidRDefault="00FC0250" w:rsidP="00F965C5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: </w:t>
            </w:r>
            <w:r w:rsidRPr="0016597D">
              <w:rPr>
                <w:rFonts w:ascii="Arial" w:hAnsi="Arial" w:cs="Arial"/>
                <w:sz w:val="22"/>
                <w:szCs w:val="22"/>
              </w:rPr>
              <w:t>47189878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16597D">
              <w:rPr>
                <w:rFonts w:ascii="Arial" w:hAnsi="Arial" w:cs="Arial"/>
                <w:sz w:val="22"/>
                <w:szCs w:val="22"/>
              </w:rPr>
              <w:t xml:space="preserve"> 47189943</w:t>
            </w:r>
          </w:p>
          <w:p w:rsidR="00FC0250" w:rsidRPr="0016597D" w:rsidRDefault="00FC0250" w:rsidP="00F965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57" w:type="dxa"/>
          </w:tcPr>
          <w:p w:rsidR="00FC0250" w:rsidRPr="00FC0250" w:rsidRDefault="00FC0250" w:rsidP="00FC0250">
            <w:pPr>
              <w:pStyle w:val="BodyText"/>
              <w:spacing w:before="200" w:after="120"/>
              <w:jc w:val="both"/>
              <w:rPr>
                <w:rFonts w:ascii="Arial" w:hAnsi="Arial"/>
                <w:sz w:val="20"/>
              </w:rPr>
            </w:pPr>
            <w:r w:rsidRPr="007E4529">
              <w:rPr>
                <w:rFonts w:ascii="Arial" w:hAnsi="Arial"/>
                <w:sz w:val="20"/>
              </w:rPr>
              <w:t>GACCCTGGCATTTCCTGCTAATTCAAAGGAAGAGAAGAAAATTAGTGCCTGTTCTTCATCATGTCT</w:t>
            </w:r>
          </w:p>
        </w:tc>
      </w:tr>
      <w:tr w:rsidR="00FC0250" w:rsidTr="00F965C5">
        <w:tc>
          <w:tcPr>
            <w:tcW w:w="756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4</w:t>
            </w:r>
          </w:p>
        </w:tc>
        <w:tc>
          <w:tcPr>
            <w:tcW w:w="954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589</w:t>
            </w:r>
          </w:p>
        </w:tc>
        <w:tc>
          <w:tcPr>
            <w:tcW w:w="2808" w:type="dxa"/>
            <w:vAlign w:val="center"/>
          </w:tcPr>
          <w:p w:rsidR="00FC0250" w:rsidRDefault="00FC0250" w:rsidP="00F965C5">
            <w:pPr>
              <w:pStyle w:val="HTMLPreformatted"/>
              <w:jc w:val="center"/>
              <w:rPr>
                <w:rStyle w:val="HTMLTypewriter"/>
                <w:rFonts w:ascii="Arial" w:eastAsia="Times" w:hAnsi="Arial" w:cs="Arial"/>
                <w:sz w:val="22"/>
                <w:szCs w:val="22"/>
              </w:rPr>
            </w:pPr>
          </w:p>
          <w:p w:rsidR="00FC0250" w:rsidRPr="0016597D" w:rsidRDefault="00FC0250" w:rsidP="00F965C5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 xml:space="preserve">14: </w:t>
            </w:r>
            <w:r w:rsidRPr="0016597D"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>47188852</w:t>
            </w:r>
            <w:r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 xml:space="preserve"> - </w:t>
            </w:r>
            <w:r w:rsidRPr="0016597D"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>47189440</w:t>
            </w:r>
          </w:p>
          <w:p w:rsidR="00FC0250" w:rsidRPr="0016597D" w:rsidRDefault="00FC0250" w:rsidP="00F965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57" w:type="dxa"/>
          </w:tcPr>
          <w:p w:rsidR="00FC0250" w:rsidRPr="007E4529" w:rsidRDefault="00FC0250" w:rsidP="00FC0250">
            <w:pPr>
              <w:pStyle w:val="BodyText"/>
              <w:spacing w:before="200" w:after="120"/>
              <w:jc w:val="both"/>
              <w:rPr>
                <w:rFonts w:ascii="Arial" w:hAnsi="Arial"/>
                <w:sz w:val="20"/>
              </w:rPr>
            </w:pPr>
            <w:r w:rsidRPr="007E4529">
              <w:rPr>
                <w:rFonts w:ascii="Arial" w:hAnsi="Arial"/>
                <w:sz w:val="20"/>
              </w:rPr>
              <w:t>GTGAAACTGGAGCCAAAAATGGATTTTTTTTGGATCACACATCTCCTGTCTCCTGCTGCCGGTGATGAAGCTGCCAGCCCCACGCCAGTGGGCGGAAATAGATACCAGCCCTGGAGGAAGTACTGACTGCTTATGGGCGCCTGCCACCCTCCCTGCTTCCTCCTCTTCGTGTGGAAGGAAACCGTGGGCTTTCCTGGGCATTTTTTCTTATTCTCTTAATACAGGGGAACTGAAGCATTTGGCTTTGGTTGTTTGGATAGTGAATCTCAGCTTGGAGGGCTTTCCAGAAAGCAGGCGGCTCCGGTCTCTGAACTCTAACTCCGTTTCTCCACCCCCCTTCCGGTGCTGTGCAGTTCTTTCCAATTCCTGAATTGACATGTACAGTACTAGAAAACCTGCAGAGAGCGCCTGGAGGTCACAGCCTGCATGAGCTTTCAAGCTGGAGAGGGCTAAGTGGAAGGAAGACACTGCACCCCTGGGATTTCCTCCTGCAAATGAGATGAAATCTATATAAATGTACTCTTTCCCGTCTCATACCTTTTATTCGATTTGCATACCACGGATCCGATGACAACTCTCTTGAAAAGTG</w:t>
            </w:r>
          </w:p>
        </w:tc>
      </w:tr>
      <w:tr w:rsidR="00FC0250" w:rsidTr="00F965C5">
        <w:tc>
          <w:tcPr>
            <w:tcW w:w="756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5</w:t>
            </w:r>
          </w:p>
        </w:tc>
        <w:tc>
          <w:tcPr>
            <w:tcW w:w="954" w:type="dxa"/>
            <w:vAlign w:val="center"/>
          </w:tcPr>
          <w:p w:rsidR="00FC0250" w:rsidRPr="002A1B14" w:rsidRDefault="00FC0250" w:rsidP="00F965C5">
            <w:pPr>
              <w:jc w:val="center"/>
              <w:rPr>
                <w:rFonts w:ascii="Arial" w:hAnsi="Arial" w:cs="Arial"/>
              </w:rPr>
            </w:pPr>
            <w:r w:rsidRPr="002A1B14">
              <w:rPr>
                <w:rFonts w:ascii="Arial" w:hAnsi="Arial" w:cs="Arial"/>
              </w:rPr>
              <w:t>413</w:t>
            </w:r>
          </w:p>
        </w:tc>
        <w:tc>
          <w:tcPr>
            <w:tcW w:w="2808" w:type="dxa"/>
            <w:vAlign w:val="center"/>
          </w:tcPr>
          <w:p w:rsidR="00FC0250" w:rsidRDefault="00FC0250" w:rsidP="00F965C5">
            <w:pPr>
              <w:pStyle w:val="HTMLPreformatted"/>
              <w:jc w:val="center"/>
              <w:rPr>
                <w:rStyle w:val="HTMLTypewriter"/>
                <w:rFonts w:ascii="Arial" w:eastAsia="Times" w:hAnsi="Arial" w:cs="Arial"/>
                <w:sz w:val="22"/>
                <w:szCs w:val="22"/>
              </w:rPr>
            </w:pPr>
          </w:p>
          <w:p w:rsidR="00FC0250" w:rsidRPr="0016597D" w:rsidRDefault="00FC0250" w:rsidP="00F965C5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 xml:space="preserve">14: 47188006 - </w:t>
            </w:r>
            <w:r w:rsidRPr="0016597D">
              <w:rPr>
                <w:rStyle w:val="HTMLTypewriter"/>
                <w:rFonts w:ascii="Arial" w:eastAsia="Times" w:hAnsi="Arial" w:cs="Arial"/>
                <w:sz w:val="22"/>
                <w:szCs w:val="22"/>
              </w:rPr>
              <w:t>47188418</w:t>
            </w:r>
          </w:p>
          <w:p w:rsidR="00FC0250" w:rsidRPr="0016597D" w:rsidRDefault="00FC0250" w:rsidP="00F965C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57" w:type="dxa"/>
          </w:tcPr>
          <w:p w:rsidR="00FC0250" w:rsidRPr="003F5B78" w:rsidRDefault="00FC0250" w:rsidP="00FC0250">
            <w:pPr>
              <w:pStyle w:val="BodyText"/>
              <w:spacing w:before="200" w:after="120"/>
              <w:jc w:val="both"/>
              <w:rPr>
                <w:rFonts w:ascii="Arial" w:hAnsi="Arial"/>
                <w:sz w:val="20"/>
              </w:rPr>
            </w:pPr>
            <w:r w:rsidRPr="007E4529">
              <w:rPr>
                <w:rFonts w:ascii="Arial" w:hAnsi="Arial"/>
                <w:sz w:val="20"/>
              </w:rPr>
              <w:t>CTCCTTTGACTGTTTCAGCCACAGCGGTTCATGCAAAGAAACTAAATCTTGGAAAGGAAGGGGCTAACCCCTCCCCATGCTTGTGCTCAGGAACCACATGATGACCATGACAGACCATGACCAGGACATCGGTGGGTGCAAAAAGAAGAAACAAGAGCACAGGGAGGAAGGAAGAGCTGGGTGGCATGGGGTGGGGTGGGGTGGGGGGAGGATTGCAACTAGGCATGATCTTGCTTCAGGGCATGGAGCCCAGAAAGCCCAAGACCAGAGGGCTATGCCTAGAGCGAAGCATATTTTTCAGCAGTGCTCCCCCCATTTGGGGGACATATTCTAGGATGGAAGTAGAAAGATTGTAATGGAATGTGGCACGTGAGCTCATTTGTGAAAAACAAAACAAAATAAAACAAAAAACC</w:t>
            </w:r>
          </w:p>
        </w:tc>
      </w:tr>
    </w:tbl>
    <w:p w:rsidR="00F2504C" w:rsidRDefault="00F2504C"/>
    <w:sectPr w:rsidR="00F2504C" w:rsidSect="00F25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FC0250"/>
    <w:rsid w:val="0006762C"/>
    <w:rsid w:val="00072129"/>
    <w:rsid w:val="0019334B"/>
    <w:rsid w:val="001A1845"/>
    <w:rsid w:val="00755E11"/>
    <w:rsid w:val="00912CAB"/>
    <w:rsid w:val="009158E4"/>
    <w:rsid w:val="00E24EC2"/>
    <w:rsid w:val="00F2504C"/>
    <w:rsid w:val="00F66743"/>
    <w:rsid w:val="00FA0F99"/>
    <w:rsid w:val="00FC0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2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FC0250"/>
    <w:pPr>
      <w:spacing w:after="0" w:line="240" w:lineRule="auto"/>
    </w:pPr>
    <w:rPr>
      <w:rFonts w:ascii="Times" w:eastAsia="Times" w:hAnsi="Times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FC0250"/>
    <w:rPr>
      <w:rFonts w:ascii="Times" w:eastAsia="Times" w:hAnsi="Times" w:cs="Times New Roman"/>
      <w:sz w:val="28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02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0250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C025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5</Words>
  <Characters>1454</Characters>
  <Application>Microsoft Office Word</Application>
  <DocSecurity>0</DocSecurity>
  <Lines>12</Lines>
  <Paragraphs>3</Paragraphs>
  <ScaleCrop>false</ScaleCrop>
  <Company>Your Company Name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Kristina</cp:lastModifiedBy>
  <cp:revision>7</cp:revision>
  <dcterms:created xsi:type="dcterms:W3CDTF">2010-03-31T20:27:00Z</dcterms:created>
  <dcterms:modified xsi:type="dcterms:W3CDTF">2010-06-04T21:06:00Z</dcterms:modified>
</cp:coreProperties>
</file>